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CD76E" w14:textId="77777777" w:rsidR="007A193C" w:rsidRPr="00D63625" w:rsidRDefault="007A193C" w:rsidP="007A193C">
      <w:pPr>
        <w:rPr>
          <w:b/>
          <w:bCs/>
          <w:lang w:val="en-US"/>
        </w:rPr>
      </w:pPr>
      <w:r w:rsidRPr="00D63625">
        <w:rPr>
          <w:b/>
          <w:bCs/>
          <w:lang w:val="en-US"/>
        </w:rPr>
        <w:t>Supplementary Table 2. Laboratory parameters on match days versus non-match days within event periods, stratified by clinical setting</w:t>
      </w:r>
    </w:p>
    <w:p w14:paraId="522187BA" w14:textId="77777777" w:rsidR="007A193C" w:rsidRPr="002F3BEF" w:rsidRDefault="007A193C" w:rsidP="007A193C">
      <w:pPr>
        <w:rPr>
          <w:lang w:val="en-US"/>
        </w:rPr>
      </w:pPr>
    </w:p>
    <w:tbl>
      <w:tblPr>
        <w:tblW w:w="0" w:type="auto"/>
        <w:tblCellMar>
          <w:left w:w="0" w:type="dxa"/>
          <w:right w:w="0" w:type="dxa"/>
        </w:tblCellMar>
        <w:tblLook w:val="04A0" w:firstRow="1" w:lastRow="0" w:firstColumn="1" w:lastColumn="0" w:noHBand="0" w:noVBand="1"/>
      </w:tblPr>
      <w:tblGrid>
        <w:gridCol w:w="870"/>
        <w:gridCol w:w="629"/>
        <w:gridCol w:w="1260"/>
        <w:gridCol w:w="2010"/>
        <w:gridCol w:w="930"/>
        <w:gridCol w:w="1665"/>
        <w:gridCol w:w="1035"/>
      </w:tblGrid>
      <w:tr w:rsidR="007A193C" w:rsidRPr="00D727BE" w14:paraId="7878B2F3" w14:textId="77777777" w:rsidTr="002238C7">
        <w:trPr>
          <w:trHeight w:val="165"/>
        </w:trPr>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B60D2A5"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Parameter</w:t>
            </w:r>
          </w:p>
        </w:tc>
        <w:tc>
          <w:tcPr>
            <w:tcW w:w="5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C7DE93E"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Setting</w:t>
            </w:r>
          </w:p>
        </w:tc>
        <w:tc>
          <w:tcPr>
            <w:tcW w:w="12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569DF8C"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n (</w:t>
            </w:r>
            <w:proofErr w:type="spellStart"/>
            <w:r>
              <w:rPr>
                <w:rFonts w:ascii="Helvetica Neue" w:hAnsi="Helvetica Neue"/>
                <w:b/>
                <w:bCs/>
                <w:color w:val="000000"/>
                <w:sz w:val="15"/>
                <w:szCs w:val="15"/>
              </w:rPr>
              <w:t>No</w:t>
            </w:r>
            <w:proofErr w:type="spellEnd"/>
            <w:r>
              <w:rPr>
                <w:rFonts w:ascii="Helvetica Neue" w:hAnsi="Helvetica Neue"/>
                <w:b/>
                <w:bCs/>
                <w:color w:val="000000"/>
                <w:sz w:val="15"/>
                <w:szCs w:val="15"/>
              </w:rPr>
              <w:t xml:space="preserve"> </w:t>
            </w:r>
            <w:proofErr w:type="spellStart"/>
            <w:r>
              <w:rPr>
                <w:rFonts w:ascii="Helvetica Neue" w:hAnsi="Helvetica Neue"/>
                <w:b/>
                <w:bCs/>
                <w:color w:val="000000"/>
                <w:sz w:val="15"/>
                <w:szCs w:val="15"/>
              </w:rPr>
              <w:t>Matchday</w:t>
            </w:r>
            <w:proofErr w:type="spellEnd"/>
            <w:r>
              <w:rPr>
                <w:rFonts w:ascii="Helvetica Neue" w:hAnsi="Helvetica Neue"/>
                <w:b/>
                <w:bCs/>
                <w:color w:val="000000"/>
                <w:sz w:val="15"/>
                <w:szCs w:val="15"/>
              </w:rPr>
              <w:t>)</w:t>
            </w:r>
          </w:p>
        </w:tc>
        <w:tc>
          <w:tcPr>
            <w:tcW w:w="20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9B1A040"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 xml:space="preserve">Median (IQR) </w:t>
            </w:r>
            <w:proofErr w:type="spellStart"/>
            <w:r>
              <w:rPr>
                <w:rFonts w:ascii="Helvetica Neue" w:hAnsi="Helvetica Neue"/>
                <w:b/>
                <w:bCs/>
                <w:color w:val="000000"/>
                <w:sz w:val="15"/>
                <w:szCs w:val="15"/>
              </w:rPr>
              <w:t>No</w:t>
            </w:r>
            <w:proofErr w:type="spellEnd"/>
            <w:r>
              <w:rPr>
                <w:rFonts w:ascii="Helvetica Neue" w:hAnsi="Helvetica Neue"/>
                <w:b/>
                <w:bCs/>
                <w:color w:val="000000"/>
                <w:sz w:val="15"/>
                <w:szCs w:val="15"/>
              </w:rPr>
              <w:t xml:space="preserve"> </w:t>
            </w:r>
            <w:proofErr w:type="spellStart"/>
            <w:r>
              <w:rPr>
                <w:rFonts w:ascii="Helvetica Neue" w:hAnsi="Helvetica Neue"/>
                <w:b/>
                <w:bCs/>
                <w:color w:val="000000"/>
                <w:sz w:val="15"/>
                <w:szCs w:val="15"/>
              </w:rPr>
              <w:t>Matchday</w:t>
            </w:r>
            <w:proofErr w:type="spellEnd"/>
          </w:p>
        </w:tc>
        <w:tc>
          <w:tcPr>
            <w:tcW w:w="9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E5D9F67"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n (</w:t>
            </w:r>
            <w:proofErr w:type="spellStart"/>
            <w:r>
              <w:rPr>
                <w:rFonts w:ascii="Helvetica Neue" w:hAnsi="Helvetica Neue"/>
                <w:b/>
                <w:bCs/>
                <w:color w:val="000000"/>
                <w:sz w:val="15"/>
                <w:szCs w:val="15"/>
              </w:rPr>
              <w:t>Matchday</w:t>
            </w:r>
            <w:proofErr w:type="spellEnd"/>
            <w:r>
              <w:rPr>
                <w:rFonts w:ascii="Helvetica Neue" w:hAnsi="Helvetica Neue"/>
                <w:b/>
                <w:bCs/>
                <w:color w:val="000000"/>
                <w:sz w:val="15"/>
                <w:szCs w:val="15"/>
              </w:rPr>
              <w:t>)</w:t>
            </w:r>
          </w:p>
        </w:tc>
        <w:tc>
          <w:tcPr>
            <w:tcW w:w="16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8B8F854"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 xml:space="preserve">Median (IQR) </w:t>
            </w:r>
            <w:proofErr w:type="spellStart"/>
            <w:r>
              <w:rPr>
                <w:rFonts w:ascii="Helvetica Neue" w:hAnsi="Helvetica Neue"/>
                <w:b/>
                <w:bCs/>
                <w:color w:val="000000"/>
                <w:sz w:val="15"/>
                <w:szCs w:val="15"/>
              </w:rPr>
              <w:t>Matchday</w:t>
            </w:r>
            <w:proofErr w:type="spellEnd"/>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B1B740C" w14:textId="77777777" w:rsidR="007A193C" w:rsidRPr="00E1088D" w:rsidRDefault="007A193C" w:rsidP="002238C7">
            <w:pPr>
              <w:rPr>
                <w:rFonts w:ascii="Helvetica Neue" w:hAnsi="Helvetica Neue"/>
                <w:b/>
                <w:bCs/>
                <w:color w:val="000000"/>
                <w:sz w:val="15"/>
                <w:szCs w:val="15"/>
                <w:lang w:val="en-US"/>
              </w:rPr>
            </w:pPr>
            <w:r>
              <w:rPr>
                <w:rFonts w:ascii="Helvetica Neue" w:hAnsi="Helvetica Neue"/>
                <w:b/>
                <w:bCs/>
                <w:color w:val="000000"/>
                <w:sz w:val="15"/>
                <w:szCs w:val="15"/>
              </w:rPr>
              <w:t>Δ</w:t>
            </w:r>
            <w:r w:rsidRPr="00E1088D">
              <w:rPr>
                <w:rFonts w:ascii="Helvetica Neue" w:hAnsi="Helvetica Neue"/>
                <w:b/>
                <w:bCs/>
                <w:color w:val="000000"/>
                <w:sz w:val="15"/>
                <w:szCs w:val="15"/>
                <w:lang w:val="en-US"/>
              </w:rPr>
              <w:t xml:space="preserve"> (absolute; Matchday- No Matchday)</w:t>
            </w:r>
          </w:p>
          <w:p w14:paraId="473FDFC7" w14:textId="77777777" w:rsidR="007A193C" w:rsidRPr="00E1088D" w:rsidRDefault="007A193C" w:rsidP="002238C7">
            <w:pPr>
              <w:pStyle w:val="StandardWeb"/>
              <w:spacing w:before="0" w:beforeAutospacing="0" w:after="0" w:afterAutospacing="0"/>
              <w:rPr>
                <w:lang w:val="en-US"/>
              </w:rPr>
            </w:pPr>
          </w:p>
        </w:tc>
      </w:tr>
      <w:tr w:rsidR="007A193C" w14:paraId="5C1E20A6" w14:textId="77777777" w:rsidTr="002238C7">
        <w:trPr>
          <w:trHeight w:val="180"/>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76166D"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ALAT</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74111" w14:textId="77777777" w:rsidR="007A193C" w:rsidRDefault="007A193C" w:rsidP="002238C7">
            <w:pPr>
              <w:pStyle w:val="StandardWeb"/>
              <w:spacing w:before="0" w:beforeAutospacing="0" w:after="0" w:afterAutospacing="0"/>
            </w:pPr>
            <w:r>
              <w:rPr>
                <w:rFonts w:ascii="Helvetica Neue" w:hAnsi="Helvetica Neue"/>
                <w:color w:val="000000"/>
                <w:sz w:val="15"/>
                <w:szCs w:val="15"/>
              </w:rPr>
              <w:t>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8117B" w14:textId="77777777" w:rsidR="007A193C" w:rsidRDefault="007A193C" w:rsidP="002238C7">
            <w:pPr>
              <w:pStyle w:val="StandardWeb"/>
              <w:spacing w:before="0" w:beforeAutospacing="0" w:after="0" w:afterAutospacing="0"/>
            </w:pPr>
            <w:r>
              <w:rPr>
                <w:rFonts w:ascii="Helvetica Neue" w:hAnsi="Helvetica Neue"/>
                <w:color w:val="000000"/>
                <w:sz w:val="15"/>
                <w:szCs w:val="15"/>
              </w:rPr>
              <w:t>3586</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E3492A" w14:textId="77777777" w:rsidR="007A193C" w:rsidRDefault="007A193C" w:rsidP="002238C7">
            <w:pPr>
              <w:pStyle w:val="StandardWeb"/>
              <w:spacing w:before="0" w:beforeAutospacing="0" w:after="0" w:afterAutospacing="0"/>
            </w:pPr>
            <w:r>
              <w:rPr>
                <w:rFonts w:ascii="Helvetica Neue" w:hAnsi="Helvetica Neue"/>
                <w:color w:val="000000"/>
                <w:sz w:val="15"/>
                <w:szCs w:val="15"/>
              </w:rPr>
              <w:t>0.54 (0.40–0.80)</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AB3EA" w14:textId="77777777" w:rsidR="007A193C" w:rsidRDefault="007A193C" w:rsidP="002238C7">
            <w:pPr>
              <w:pStyle w:val="StandardWeb"/>
              <w:spacing w:before="0" w:beforeAutospacing="0" w:after="0" w:afterAutospacing="0"/>
            </w:pPr>
            <w:r>
              <w:rPr>
                <w:rFonts w:ascii="Helvetica Neue" w:hAnsi="Helvetica Neue"/>
                <w:color w:val="000000"/>
                <w:sz w:val="15"/>
                <w:szCs w:val="15"/>
              </w:rPr>
              <w:t>12597</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4E1D1" w14:textId="77777777" w:rsidR="007A193C" w:rsidRDefault="007A193C" w:rsidP="002238C7">
            <w:pPr>
              <w:pStyle w:val="StandardWeb"/>
              <w:spacing w:before="0" w:beforeAutospacing="0" w:after="0" w:afterAutospacing="0"/>
            </w:pPr>
            <w:r>
              <w:rPr>
                <w:rFonts w:ascii="Helvetica Neue" w:hAnsi="Helvetica Neue"/>
                <w:color w:val="000000"/>
                <w:sz w:val="15"/>
                <w:szCs w:val="15"/>
              </w:rPr>
              <w:t>0.54 (0.40–0.8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7BF2E" w14:textId="77777777" w:rsidR="007A193C" w:rsidRDefault="007A193C" w:rsidP="002238C7">
            <w:pPr>
              <w:pStyle w:val="StandardWeb"/>
              <w:spacing w:before="0" w:beforeAutospacing="0" w:after="0" w:afterAutospacing="0"/>
            </w:pPr>
            <w:r>
              <w:rPr>
                <w:rFonts w:ascii="Helvetica Neue" w:hAnsi="Helvetica Neue"/>
                <w:color w:val="000000"/>
                <w:sz w:val="15"/>
                <w:szCs w:val="15"/>
              </w:rPr>
              <w:t>0</w:t>
            </w:r>
          </w:p>
        </w:tc>
      </w:tr>
      <w:tr w:rsidR="007A193C" w14:paraId="61F9F065" w14:textId="77777777" w:rsidTr="002238C7">
        <w:trPr>
          <w:trHeight w:val="16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D77173"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ALAT</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2806E6" w14:textId="77777777" w:rsidR="007A193C" w:rsidRDefault="007A193C" w:rsidP="002238C7">
            <w:pPr>
              <w:pStyle w:val="StandardWeb"/>
              <w:spacing w:before="0" w:beforeAutospacing="0" w:after="0" w:afterAutospacing="0"/>
            </w:pPr>
            <w:r>
              <w:rPr>
                <w:rFonts w:ascii="Helvetica Neue" w:hAnsi="Helvetica Neue"/>
                <w:color w:val="000000"/>
                <w:sz w:val="15"/>
                <w:szCs w:val="15"/>
              </w:rPr>
              <w:t>OTHER</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D48EC" w14:textId="77777777" w:rsidR="007A193C" w:rsidRDefault="007A193C" w:rsidP="002238C7">
            <w:pPr>
              <w:pStyle w:val="StandardWeb"/>
              <w:spacing w:before="0" w:beforeAutospacing="0" w:after="0" w:afterAutospacing="0"/>
            </w:pPr>
            <w:r>
              <w:rPr>
                <w:rFonts w:ascii="Helvetica Neue" w:hAnsi="Helvetica Neue"/>
                <w:color w:val="000000"/>
                <w:sz w:val="15"/>
                <w:szCs w:val="15"/>
              </w:rPr>
              <w:t>23549</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35562" w14:textId="77777777" w:rsidR="007A193C" w:rsidRDefault="007A193C" w:rsidP="002238C7">
            <w:pPr>
              <w:pStyle w:val="StandardWeb"/>
              <w:spacing w:before="0" w:beforeAutospacing="0" w:after="0" w:afterAutospacing="0"/>
            </w:pPr>
            <w:r>
              <w:rPr>
                <w:rFonts w:ascii="Helvetica Neue" w:hAnsi="Helvetica Neue"/>
                <w:color w:val="000000"/>
                <w:sz w:val="15"/>
                <w:szCs w:val="15"/>
              </w:rPr>
              <w:t>0.54 (0.38–0.80)</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EF6DA9" w14:textId="77777777" w:rsidR="007A193C" w:rsidRDefault="007A193C" w:rsidP="002238C7">
            <w:pPr>
              <w:pStyle w:val="StandardWeb"/>
              <w:spacing w:before="0" w:beforeAutospacing="0" w:after="0" w:afterAutospacing="0"/>
            </w:pPr>
            <w:r>
              <w:rPr>
                <w:rFonts w:ascii="Helvetica Neue" w:hAnsi="Helvetica Neue"/>
                <w:color w:val="000000"/>
                <w:sz w:val="15"/>
                <w:szCs w:val="15"/>
              </w:rPr>
              <w:t>71185</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EDD2A" w14:textId="77777777" w:rsidR="007A193C" w:rsidRDefault="007A193C" w:rsidP="002238C7">
            <w:pPr>
              <w:pStyle w:val="StandardWeb"/>
              <w:spacing w:before="0" w:beforeAutospacing="0" w:after="0" w:afterAutospacing="0"/>
            </w:pPr>
            <w:r>
              <w:rPr>
                <w:rFonts w:ascii="Helvetica Neue" w:hAnsi="Helvetica Neue"/>
                <w:color w:val="000000"/>
                <w:sz w:val="15"/>
                <w:szCs w:val="15"/>
              </w:rPr>
              <w:t>0.54 (0.40–0.8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8755F9" w14:textId="77777777" w:rsidR="007A193C" w:rsidRDefault="007A193C" w:rsidP="002238C7">
            <w:pPr>
              <w:pStyle w:val="StandardWeb"/>
              <w:spacing w:before="0" w:beforeAutospacing="0" w:after="0" w:afterAutospacing="0"/>
            </w:pPr>
            <w:r>
              <w:rPr>
                <w:rFonts w:ascii="Helvetica Neue" w:hAnsi="Helvetica Neue"/>
                <w:color w:val="000000"/>
                <w:sz w:val="15"/>
                <w:szCs w:val="15"/>
              </w:rPr>
              <w:t>0</w:t>
            </w:r>
          </w:p>
        </w:tc>
      </w:tr>
      <w:tr w:rsidR="007A193C" w14:paraId="7CF9BDCC" w14:textId="77777777" w:rsidTr="002238C7">
        <w:trPr>
          <w:trHeight w:val="16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8842B5"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ASAT</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408CD" w14:textId="77777777" w:rsidR="007A193C" w:rsidRDefault="007A193C" w:rsidP="002238C7">
            <w:pPr>
              <w:pStyle w:val="StandardWeb"/>
              <w:spacing w:before="0" w:beforeAutospacing="0" w:after="0" w:afterAutospacing="0"/>
            </w:pPr>
            <w:r>
              <w:rPr>
                <w:rFonts w:ascii="Helvetica Neue" w:hAnsi="Helvetica Neue"/>
                <w:color w:val="000000"/>
                <w:sz w:val="15"/>
                <w:szCs w:val="15"/>
              </w:rPr>
              <w:t>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25B4A" w14:textId="77777777" w:rsidR="007A193C" w:rsidRDefault="007A193C" w:rsidP="002238C7">
            <w:pPr>
              <w:pStyle w:val="StandardWeb"/>
              <w:spacing w:before="0" w:beforeAutospacing="0" w:after="0" w:afterAutospacing="0"/>
            </w:pPr>
            <w:r>
              <w:rPr>
                <w:rFonts w:ascii="Helvetica Neue" w:hAnsi="Helvetica Neue"/>
                <w:color w:val="000000"/>
                <w:sz w:val="15"/>
                <w:szCs w:val="15"/>
              </w:rPr>
              <w:t>3536</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51647" w14:textId="77777777" w:rsidR="007A193C" w:rsidRDefault="007A193C" w:rsidP="002238C7">
            <w:pPr>
              <w:pStyle w:val="StandardWeb"/>
              <w:spacing w:before="0" w:beforeAutospacing="0" w:after="0" w:afterAutospacing="0"/>
            </w:pPr>
            <w:r>
              <w:rPr>
                <w:rFonts w:ascii="Helvetica Neue" w:hAnsi="Helvetica Neue"/>
                <w:color w:val="000000"/>
                <w:sz w:val="15"/>
                <w:szCs w:val="15"/>
              </w:rPr>
              <w:t>0.60 (0.48–0.7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466F4" w14:textId="77777777" w:rsidR="007A193C" w:rsidRDefault="007A193C" w:rsidP="002238C7">
            <w:pPr>
              <w:pStyle w:val="StandardWeb"/>
              <w:spacing w:before="0" w:beforeAutospacing="0" w:after="0" w:afterAutospacing="0"/>
            </w:pPr>
            <w:r>
              <w:rPr>
                <w:rFonts w:ascii="Helvetica Neue" w:hAnsi="Helvetica Neue"/>
                <w:color w:val="000000"/>
                <w:sz w:val="15"/>
                <w:szCs w:val="15"/>
              </w:rPr>
              <w:t>12448</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E6B38" w14:textId="77777777" w:rsidR="007A193C" w:rsidRDefault="007A193C" w:rsidP="002238C7">
            <w:pPr>
              <w:pStyle w:val="StandardWeb"/>
              <w:spacing w:before="0" w:beforeAutospacing="0" w:after="0" w:afterAutospacing="0"/>
            </w:pPr>
            <w:r>
              <w:rPr>
                <w:rFonts w:ascii="Helvetica Neue" w:hAnsi="Helvetica Neue"/>
                <w:color w:val="000000"/>
                <w:sz w:val="15"/>
                <w:szCs w:val="15"/>
              </w:rPr>
              <w:t>0.60 (0.48–0.77)</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40F40" w14:textId="77777777" w:rsidR="007A193C" w:rsidRDefault="007A193C" w:rsidP="002238C7">
            <w:pPr>
              <w:pStyle w:val="StandardWeb"/>
              <w:spacing w:before="0" w:beforeAutospacing="0" w:after="0" w:afterAutospacing="0"/>
            </w:pPr>
            <w:r>
              <w:rPr>
                <w:rFonts w:ascii="Helvetica Neue" w:hAnsi="Helvetica Neue"/>
                <w:color w:val="000000"/>
                <w:sz w:val="15"/>
                <w:szCs w:val="15"/>
              </w:rPr>
              <w:t>0</w:t>
            </w:r>
          </w:p>
        </w:tc>
      </w:tr>
      <w:tr w:rsidR="007A193C" w14:paraId="5197FC8E" w14:textId="77777777" w:rsidTr="002238C7">
        <w:trPr>
          <w:trHeight w:val="16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F33A1E"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ASAT</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093FE0" w14:textId="77777777" w:rsidR="007A193C" w:rsidRDefault="007A193C" w:rsidP="002238C7">
            <w:pPr>
              <w:pStyle w:val="StandardWeb"/>
              <w:spacing w:before="0" w:beforeAutospacing="0" w:after="0" w:afterAutospacing="0"/>
            </w:pPr>
            <w:r>
              <w:rPr>
                <w:rFonts w:ascii="Helvetica Neue" w:hAnsi="Helvetica Neue"/>
                <w:color w:val="000000"/>
                <w:sz w:val="15"/>
                <w:szCs w:val="15"/>
              </w:rPr>
              <w:t>OTHER</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4704E" w14:textId="77777777" w:rsidR="007A193C" w:rsidRDefault="007A193C" w:rsidP="002238C7">
            <w:pPr>
              <w:pStyle w:val="StandardWeb"/>
              <w:spacing w:before="0" w:beforeAutospacing="0" w:after="0" w:afterAutospacing="0"/>
            </w:pPr>
            <w:r>
              <w:rPr>
                <w:rFonts w:ascii="Helvetica Neue" w:hAnsi="Helvetica Neue"/>
                <w:color w:val="000000"/>
                <w:sz w:val="15"/>
                <w:szCs w:val="15"/>
              </w:rPr>
              <w:t>23239</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54AD0" w14:textId="77777777" w:rsidR="007A193C" w:rsidRDefault="007A193C" w:rsidP="002238C7">
            <w:pPr>
              <w:pStyle w:val="StandardWeb"/>
              <w:spacing w:before="0" w:beforeAutospacing="0" w:after="0" w:afterAutospacing="0"/>
            </w:pPr>
            <w:r>
              <w:rPr>
                <w:rFonts w:ascii="Helvetica Neue" w:hAnsi="Helvetica Neue"/>
                <w:color w:val="000000"/>
                <w:sz w:val="15"/>
                <w:szCs w:val="15"/>
              </w:rPr>
              <w:t>0.57 (0.46–0.74)</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3C562" w14:textId="77777777" w:rsidR="007A193C" w:rsidRDefault="007A193C" w:rsidP="002238C7">
            <w:pPr>
              <w:pStyle w:val="StandardWeb"/>
              <w:spacing w:before="0" w:beforeAutospacing="0" w:after="0" w:afterAutospacing="0"/>
            </w:pPr>
            <w:r>
              <w:rPr>
                <w:rFonts w:ascii="Helvetica Neue" w:hAnsi="Helvetica Neue"/>
                <w:color w:val="000000"/>
                <w:sz w:val="15"/>
                <w:szCs w:val="15"/>
              </w:rPr>
              <w:t>70053</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B826CF" w14:textId="77777777" w:rsidR="007A193C" w:rsidRDefault="007A193C" w:rsidP="002238C7">
            <w:pPr>
              <w:pStyle w:val="StandardWeb"/>
              <w:spacing w:before="0" w:beforeAutospacing="0" w:after="0" w:afterAutospacing="0"/>
            </w:pPr>
            <w:r>
              <w:rPr>
                <w:rFonts w:ascii="Helvetica Neue" w:hAnsi="Helvetica Neue"/>
                <w:color w:val="000000"/>
                <w:sz w:val="15"/>
                <w:szCs w:val="15"/>
              </w:rPr>
              <w:t>0.57 (0.46–0.74)</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57D62" w14:textId="77777777" w:rsidR="007A193C" w:rsidRDefault="007A193C" w:rsidP="002238C7">
            <w:pPr>
              <w:pStyle w:val="StandardWeb"/>
              <w:spacing w:before="0" w:beforeAutospacing="0" w:after="0" w:afterAutospacing="0"/>
            </w:pPr>
            <w:r>
              <w:rPr>
                <w:rFonts w:ascii="Helvetica Neue" w:hAnsi="Helvetica Neue"/>
                <w:color w:val="000000"/>
                <w:sz w:val="15"/>
                <w:szCs w:val="15"/>
              </w:rPr>
              <w:t>0</w:t>
            </w:r>
          </w:p>
        </w:tc>
      </w:tr>
      <w:tr w:rsidR="007A193C" w14:paraId="32B62E17" w14:textId="77777777" w:rsidTr="002238C7">
        <w:trPr>
          <w:trHeight w:val="16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C0B943"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GGT</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02BD6" w14:textId="77777777" w:rsidR="007A193C" w:rsidRDefault="007A193C" w:rsidP="002238C7">
            <w:pPr>
              <w:pStyle w:val="StandardWeb"/>
              <w:spacing w:before="0" w:beforeAutospacing="0" w:after="0" w:afterAutospacing="0"/>
            </w:pPr>
            <w:r>
              <w:rPr>
                <w:rFonts w:ascii="Helvetica Neue" w:hAnsi="Helvetica Neue"/>
                <w:color w:val="000000"/>
                <w:sz w:val="15"/>
                <w:szCs w:val="15"/>
              </w:rPr>
              <w:t>ED</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E8B2D" w14:textId="77777777" w:rsidR="007A193C" w:rsidRDefault="007A193C" w:rsidP="002238C7">
            <w:pPr>
              <w:pStyle w:val="StandardWeb"/>
              <w:spacing w:before="0" w:beforeAutospacing="0" w:after="0" w:afterAutospacing="0"/>
            </w:pPr>
            <w:r>
              <w:rPr>
                <w:rFonts w:ascii="Helvetica Neue" w:hAnsi="Helvetica Neue"/>
                <w:color w:val="000000"/>
                <w:sz w:val="15"/>
                <w:szCs w:val="15"/>
              </w:rPr>
              <w:t>3126</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5E46C3" w14:textId="77777777" w:rsidR="007A193C" w:rsidRDefault="007A193C" w:rsidP="002238C7">
            <w:pPr>
              <w:pStyle w:val="StandardWeb"/>
              <w:spacing w:before="0" w:beforeAutospacing="0" w:after="0" w:afterAutospacing="0"/>
            </w:pPr>
            <w:r>
              <w:rPr>
                <w:rFonts w:ascii="Helvetica Neue" w:hAnsi="Helvetica Neue"/>
                <w:color w:val="000000"/>
                <w:sz w:val="15"/>
                <w:szCs w:val="15"/>
              </w:rPr>
              <w:t>0.53 (0.35–0.9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DABFD" w14:textId="77777777" w:rsidR="007A193C" w:rsidRDefault="007A193C" w:rsidP="002238C7">
            <w:pPr>
              <w:pStyle w:val="StandardWeb"/>
              <w:spacing w:before="0" w:beforeAutospacing="0" w:after="0" w:afterAutospacing="0"/>
            </w:pPr>
            <w:r>
              <w:rPr>
                <w:rFonts w:ascii="Helvetica Neue" w:hAnsi="Helvetica Neue"/>
                <w:color w:val="000000"/>
                <w:sz w:val="15"/>
                <w:szCs w:val="15"/>
              </w:rPr>
              <w:t>11145</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BDA36" w14:textId="77777777" w:rsidR="007A193C" w:rsidRDefault="007A193C" w:rsidP="002238C7">
            <w:pPr>
              <w:pStyle w:val="StandardWeb"/>
              <w:spacing w:before="0" w:beforeAutospacing="0" w:after="0" w:afterAutospacing="0"/>
            </w:pPr>
            <w:r>
              <w:rPr>
                <w:rFonts w:ascii="Helvetica Neue" w:hAnsi="Helvetica Neue"/>
                <w:color w:val="000000"/>
                <w:sz w:val="15"/>
                <w:szCs w:val="15"/>
              </w:rPr>
              <w:t>0.52 (0.35–0.9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F002A" w14:textId="77777777" w:rsidR="007A193C" w:rsidRDefault="007A193C" w:rsidP="002238C7">
            <w:pPr>
              <w:pStyle w:val="StandardWeb"/>
              <w:spacing w:before="0" w:beforeAutospacing="0" w:after="0" w:afterAutospacing="0"/>
            </w:pPr>
            <w:r>
              <w:rPr>
                <w:rFonts w:ascii="Helvetica Neue" w:hAnsi="Helvetica Neue"/>
                <w:color w:val="000000"/>
                <w:sz w:val="15"/>
                <w:szCs w:val="15"/>
              </w:rPr>
              <w:t>-0.02</w:t>
            </w:r>
          </w:p>
        </w:tc>
      </w:tr>
      <w:tr w:rsidR="007A193C" w14:paraId="3D21197E" w14:textId="77777777" w:rsidTr="002238C7">
        <w:trPr>
          <w:trHeight w:val="16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12FDB4" w14:textId="77777777" w:rsidR="007A193C" w:rsidRDefault="007A193C" w:rsidP="002238C7">
            <w:pPr>
              <w:pStyle w:val="StandardWeb"/>
              <w:spacing w:before="0" w:beforeAutospacing="0" w:after="0" w:afterAutospacing="0"/>
            </w:pPr>
            <w:r>
              <w:rPr>
                <w:rFonts w:ascii="Helvetica Neue" w:hAnsi="Helvetica Neue"/>
                <w:b/>
                <w:bCs/>
                <w:color w:val="000000"/>
                <w:sz w:val="15"/>
                <w:szCs w:val="15"/>
              </w:rPr>
              <w:t>GGT</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B9198" w14:textId="77777777" w:rsidR="007A193C" w:rsidRDefault="007A193C" w:rsidP="002238C7">
            <w:pPr>
              <w:pStyle w:val="StandardWeb"/>
              <w:spacing w:before="0" w:beforeAutospacing="0" w:after="0" w:afterAutospacing="0"/>
            </w:pPr>
            <w:r>
              <w:rPr>
                <w:rFonts w:ascii="Helvetica Neue" w:hAnsi="Helvetica Neue"/>
                <w:color w:val="000000"/>
                <w:sz w:val="15"/>
                <w:szCs w:val="15"/>
              </w:rPr>
              <w:t>OTHER</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D5EB1" w14:textId="77777777" w:rsidR="007A193C" w:rsidRDefault="007A193C" w:rsidP="002238C7">
            <w:pPr>
              <w:pStyle w:val="StandardWeb"/>
              <w:spacing w:before="0" w:beforeAutospacing="0" w:after="0" w:afterAutospacing="0"/>
            </w:pPr>
            <w:r>
              <w:rPr>
                <w:rFonts w:ascii="Helvetica Neue" w:hAnsi="Helvetica Neue"/>
                <w:color w:val="000000"/>
                <w:sz w:val="15"/>
                <w:szCs w:val="15"/>
              </w:rPr>
              <w:t>23072</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68A7C" w14:textId="77777777" w:rsidR="007A193C" w:rsidRDefault="007A193C" w:rsidP="002238C7">
            <w:pPr>
              <w:pStyle w:val="StandardWeb"/>
              <w:spacing w:before="0" w:beforeAutospacing="0" w:after="0" w:afterAutospacing="0"/>
            </w:pPr>
            <w:r>
              <w:rPr>
                <w:rFonts w:ascii="Helvetica Neue" w:hAnsi="Helvetica Neue"/>
                <w:color w:val="000000"/>
                <w:sz w:val="15"/>
                <w:szCs w:val="15"/>
              </w:rPr>
              <w:t>0.57 (0.37–1.07)</w:t>
            </w:r>
          </w:p>
        </w:tc>
        <w:tc>
          <w:tcPr>
            <w:tcW w:w="9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B9D41" w14:textId="77777777" w:rsidR="007A193C" w:rsidRDefault="007A193C" w:rsidP="002238C7">
            <w:pPr>
              <w:pStyle w:val="StandardWeb"/>
              <w:spacing w:before="0" w:beforeAutospacing="0" w:after="0" w:afterAutospacing="0"/>
            </w:pPr>
            <w:r>
              <w:rPr>
                <w:rFonts w:ascii="Helvetica Neue" w:hAnsi="Helvetica Neue"/>
                <w:color w:val="000000"/>
                <w:sz w:val="15"/>
                <w:szCs w:val="15"/>
              </w:rPr>
              <w:t>69695</w:t>
            </w:r>
          </w:p>
        </w:tc>
        <w:tc>
          <w:tcPr>
            <w:tcW w:w="1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C70CD" w14:textId="77777777" w:rsidR="007A193C" w:rsidRDefault="007A193C" w:rsidP="002238C7">
            <w:pPr>
              <w:pStyle w:val="StandardWeb"/>
              <w:spacing w:before="0" w:beforeAutospacing="0" w:after="0" w:afterAutospacing="0"/>
            </w:pPr>
            <w:r>
              <w:rPr>
                <w:rFonts w:ascii="Helvetica Neue" w:hAnsi="Helvetica Neue"/>
                <w:color w:val="000000"/>
                <w:sz w:val="15"/>
                <w:szCs w:val="15"/>
              </w:rPr>
              <w:t>0.57 (0.37–1.08)</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02611" w14:textId="77777777" w:rsidR="007A193C" w:rsidRDefault="007A193C" w:rsidP="002238C7">
            <w:pPr>
              <w:pStyle w:val="StandardWeb"/>
              <w:spacing w:before="0" w:beforeAutospacing="0" w:after="0" w:afterAutospacing="0"/>
            </w:pPr>
            <w:r>
              <w:rPr>
                <w:rFonts w:ascii="Helvetica Neue" w:hAnsi="Helvetica Neue"/>
                <w:color w:val="000000"/>
                <w:sz w:val="15"/>
                <w:szCs w:val="15"/>
              </w:rPr>
              <w:t>0</w:t>
            </w:r>
          </w:p>
        </w:tc>
      </w:tr>
    </w:tbl>
    <w:p w14:paraId="39DBBCE8" w14:textId="77777777" w:rsidR="007A193C" w:rsidRDefault="007A193C" w:rsidP="007A193C">
      <w:pPr>
        <w:rPr>
          <w:b/>
          <w:bCs/>
          <w:lang w:val="en-US"/>
        </w:rPr>
      </w:pPr>
    </w:p>
    <w:p w14:paraId="3DEAEAB8" w14:textId="77777777" w:rsidR="007A193C" w:rsidRDefault="007A193C" w:rsidP="007A193C">
      <w:pPr>
        <w:rPr>
          <w:b/>
          <w:bCs/>
          <w:lang w:val="en-US"/>
        </w:rPr>
      </w:pPr>
      <w:r w:rsidRPr="00B061DD">
        <w:rPr>
          <w:lang w:val="en-US"/>
        </w:rPr>
        <w:t>Laboratory parameters are presented as ratios to the upper limit of normal (ULN), summarized as median values with interquartile range (IQR) and number of observations (n). Analyses were restricted to event periods and stratified by clinical setting (emergency department [ED] and other ambulatory care). Match days were defined as calendar days within tournament periods on which at least one match was played. Absolute differences (</w:t>
      </w:r>
      <w:r>
        <w:t>Δ</w:t>
      </w:r>
      <w:r w:rsidRPr="00B061DD">
        <w:rPr>
          <w:lang w:val="en-US"/>
        </w:rPr>
        <w:t>) represent median differences between match days and non-match days.</w:t>
      </w:r>
    </w:p>
    <w:p w14:paraId="263C0F4F" w14:textId="77777777" w:rsidR="00FC79ED" w:rsidRPr="007A193C" w:rsidRDefault="00FC79ED">
      <w:pPr>
        <w:rPr>
          <w:lang w:val="en-US"/>
        </w:rPr>
      </w:pPr>
    </w:p>
    <w:sectPr w:rsidR="00FC79ED" w:rsidRPr="007A19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93C"/>
    <w:rsid w:val="00004BEE"/>
    <w:rsid w:val="00020EA3"/>
    <w:rsid w:val="000213E0"/>
    <w:rsid w:val="0002217A"/>
    <w:rsid w:val="00023083"/>
    <w:rsid w:val="00025E2D"/>
    <w:rsid w:val="00030F79"/>
    <w:rsid w:val="00037D3D"/>
    <w:rsid w:val="00041897"/>
    <w:rsid w:val="000477DF"/>
    <w:rsid w:val="000506CC"/>
    <w:rsid w:val="0005567D"/>
    <w:rsid w:val="00073256"/>
    <w:rsid w:val="000A042D"/>
    <w:rsid w:val="000B2565"/>
    <w:rsid w:val="000D3295"/>
    <w:rsid w:val="000D425F"/>
    <w:rsid w:val="000F260B"/>
    <w:rsid w:val="00117544"/>
    <w:rsid w:val="00133D53"/>
    <w:rsid w:val="001356C5"/>
    <w:rsid w:val="00162681"/>
    <w:rsid w:val="00163751"/>
    <w:rsid w:val="00172A98"/>
    <w:rsid w:val="0017693A"/>
    <w:rsid w:val="00182C08"/>
    <w:rsid w:val="00183C63"/>
    <w:rsid w:val="00183D50"/>
    <w:rsid w:val="00195408"/>
    <w:rsid w:val="001A5CBF"/>
    <w:rsid w:val="001C03CB"/>
    <w:rsid w:val="001C4FA8"/>
    <w:rsid w:val="001D2247"/>
    <w:rsid w:val="001D5CA3"/>
    <w:rsid w:val="001E3EE0"/>
    <w:rsid w:val="001E4DA2"/>
    <w:rsid w:val="001F369A"/>
    <w:rsid w:val="001F7993"/>
    <w:rsid w:val="00225D26"/>
    <w:rsid w:val="002273E6"/>
    <w:rsid w:val="00231418"/>
    <w:rsid w:val="00240626"/>
    <w:rsid w:val="00254195"/>
    <w:rsid w:val="002565AD"/>
    <w:rsid w:val="00277144"/>
    <w:rsid w:val="0028032B"/>
    <w:rsid w:val="00280F5A"/>
    <w:rsid w:val="00291115"/>
    <w:rsid w:val="0029309F"/>
    <w:rsid w:val="002A0909"/>
    <w:rsid w:val="002A2470"/>
    <w:rsid w:val="002A549A"/>
    <w:rsid w:val="002A6AE1"/>
    <w:rsid w:val="002C59DB"/>
    <w:rsid w:val="002D5839"/>
    <w:rsid w:val="002E24A3"/>
    <w:rsid w:val="002E51BF"/>
    <w:rsid w:val="002E5EC5"/>
    <w:rsid w:val="00303155"/>
    <w:rsid w:val="0030363A"/>
    <w:rsid w:val="00306022"/>
    <w:rsid w:val="00312431"/>
    <w:rsid w:val="00321A78"/>
    <w:rsid w:val="003410D3"/>
    <w:rsid w:val="0034177B"/>
    <w:rsid w:val="003418B5"/>
    <w:rsid w:val="00350C27"/>
    <w:rsid w:val="0035330E"/>
    <w:rsid w:val="00363DE1"/>
    <w:rsid w:val="003657CC"/>
    <w:rsid w:val="00366B2F"/>
    <w:rsid w:val="00384DA9"/>
    <w:rsid w:val="003942F2"/>
    <w:rsid w:val="003963A1"/>
    <w:rsid w:val="00397496"/>
    <w:rsid w:val="003A173B"/>
    <w:rsid w:val="003A5C26"/>
    <w:rsid w:val="003B4E20"/>
    <w:rsid w:val="003C15A5"/>
    <w:rsid w:val="003C735D"/>
    <w:rsid w:val="003D01ED"/>
    <w:rsid w:val="003D4198"/>
    <w:rsid w:val="003D4408"/>
    <w:rsid w:val="003E6202"/>
    <w:rsid w:val="003F2D01"/>
    <w:rsid w:val="003F3E14"/>
    <w:rsid w:val="003F6339"/>
    <w:rsid w:val="004064A4"/>
    <w:rsid w:val="00406A41"/>
    <w:rsid w:val="00417604"/>
    <w:rsid w:val="00430BD2"/>
    <w:rsid w:val="00434522"/>
    <w:rsid w:val="004356E5"/>
    <w:rsid w:val="0046257C"/>
    <w:rsid w:val="00464481"/>
    <w:rsid w:val="004772D8"/>
    <w:rsid w:val="00486551"/>
    <w:rsid w:val="004A149E"/>
    <w:rsid w:val="004A1E89"/>
    <w:rsid w:val="004B1BC9"/>
    <w:rsid w:val="004C2073"/>
    <w:rsid w:val="004C5DBC"/>
    <w:rsid w:val="004C68BB"/>
    <w:rsid w:val="004D2486"/>
    <w:rsid w:val="004D4041"/>
    <w:rsid w:val="004E3B4E"/>
    <w:rsid w:val="00505E59"/>
    <w:rsid w:val="0050641A"/>
    <w:rsid w:val="00514DCC"/>
    <w:rsid w:val="00517864"/>
    <w:rsid w:val="00542D2F"/>
    <w:rsid w:val="00552185"/>
    <w:rsid w:val="0055312B"/>
    <w:rsid w:val="00556E86"/>
    <w:rsid w:val="00557B8B"/>
    <w:rsid w:val="00565E58"/>
    <w:rsid w:val="005848DA"/>
    <w:rsid w:val="00596BEC"/>
    <w:rsid w:val="005A6CEB"/>
    <w:rsid w:val="005A6CFE"/>
    <w:rsid w:val="005B13CA"/>
    <w:rsid w:val="005B4AB3"/>
    <w:rsid w:val="005B59E8"/>
    <w:rsid w:val="005C4CA2"/>
    <w:rsid w:val="005C5255"/>
    <w:rsid w:val="005D5B26"/>
    <w:rsid w:val="005D5D46"/>
    <w:rsid w:val="005D6381"/>
    <w:rsid w:val="005D63C3"/>
    <w:rsid w:val="005E7B24"/>
    <w:rsid w:val="005F42AC"/>
    <w:rsid w:val="005F515D"/>
    <w:rsid w:val="006024ED"/>
    <w:rsid w:val="00602F2A"/>
    <w:rsid w:val="00607F33"/>
    <w:rsid w:val="00611478"/>
    <w:rsid w:val="0061147B"/>
    <w:rsid w:val="006300D7"/>
    <w:rsid w:val="006344C1"/>
    <w:rsid w:val="00636C32"/>
    <w:rsid w:val="006378CD"/>
    <w:rsid w:val="00664A59"/>
    <w:rsid w:val="00683F65"/>
    <w:rsid w:val="00686AEE"/>
    <w:rsid w:val="006914CD"/>
    <w:rsid w:val="006914D1"/>
    <w:rsid w:val="00691FDC"/>
    <w:rsid w:val="00693420"/>
    <w:rsid w:val="006A4EF8"/>
    <w:rsid w:val="006A586B"/>
    <w:rsid w:val="006A69E9"/>
    <w:rsid w:val="006B0CD6"/>
    <w:rsid w:val="006B2A7E"/>
    <w:rsid w:val="006B57DB"/>
    <w:rsid w:val="006C4198"/>
    <w:rsid w:val="006C43B0"/>
    <w:rsid w:val="006C616A"/>
    <w:rsid w:val="006C7E6A"/>
    <w:rsid w:val="006D040C"/>
    <w:rsid w:val="006F253F"/>
    <w:rsid w:val="006F3F12"/>
    <w:rsid w:val="006F75DC"/>
    <w:rsid w:val="00701300"/>
    <w:rsid w:val="00701353"/>
    <w:rsid w:val="00714E8C"/>
    <w:rsid w:val="00715AEB"/>
    <w:rsid w:val="00716333"/>
    <w:rsid w:val="0073038D"/>
    <w:rsid w:val="00730940"/>
    <w:rsid w:val="00785187"/>
    <w:rsid w:val="0079605E"/>
    <w:rsid w:val="007A193C"/>
    <w:rsid w:val="007A2121"/>
    <w:rsid w:val="007A3B79"/>
    <w:rsid w:val="007B31F7"/>
    <w:rsid w:val="007B413F"/>
    <w:rsid w:val="007C35EF"/>
    <w:rsid w:val="007E2EF5"/>
    <w:rsid w:val="007E72D5"/>
    <w:rsid w:val="007F327A"/>
    <w:rsid w:val="007F3373"/>
    <w:rsid w:val="007F3A9B"/>
    <w:rsid w:val="007F42C8"/>
    <w:rsid w:val="00801C39"/>
    <w:rsid w:val="00806D17"/>
    <w:rsid w:val="00807B9B"/>
    <w:rsid w:val="00810742"/>
    <w:rsid w:val="00813CED"/>
    <w:rsid w:val="00827B55"/>
    <w:rsid w:val="00834665"/>
    <w:rsid w:val="0083791D"/>
    <w:rsid w:val="00844204"/>
    <w:rsid w:val="00847AB4"/>
    <w:rsid w:val="00847F73"/>
    <w:rsid w:val="0085278E"/>
    <w:rsid w:val="00860283"/>
    <w:rsid w:val="008605AB"/>
    <w:rsid w:val="00860725"/>
    <w:rsid w:val="008639F0"/>
    <w:rsid w:val="00873D45"/>
    <w:rsid w:val="00876AC2"/>
    <w:rsid w:val="008867B8"/>
    <w:rsid w:val="008875E4"/>
    <w:rsid w:val="00896EF9"/>
    <w:rsid w:val="008A02B7"/>
    <w:rsid w:val="008A6F42"/>
    <w:rsid w:val="008C1AC4"/>
    <w:rsid w:val="008C7427"/>
    <w:rsid w:val="008D1653"/>
    <w:rsid w:val="008D5684"/>
    <w:rsid w:val="008E3E78"/>
    <w:rsid w:val="008E53FB"/>
    <w:rsid w:val="008F0FB8"/>
    <w:rsid w:val="008F1E68"/>
    <w:rsid w:val="008F3632"/>
    <w:rsid w:val="009042A4"/>
    <w:rsid w:val="00912E93"/>
    <w:rsid w:val="00922689"/>
    <w:rsid w:val="00924448"/>
    <w:rsid w:val="00934AEA"/>
    <w:rsid w:val="00936EFE"/>
    <w:rsid w:val="00937F8F"/>
    <w:rsid w:val="00940054"/>
    <w:rsid w:val="0094670F"/>
    <w:rsid w:val="00946EB8"/>
    <w:rsid w:val="00951094"/>
    <w:rsid w:val="00956B0C"/>
    <w:rsid w:val="00984902"/>
    <w:rsid w:val="00985ABB"/>
    <w:rsid w:val="00986A3C"/>
    <w:rsid w:val="00987270"/>
    <w:rsid w:val="00990007"/>
    <w:rsid w:val="00992035"/>
    <w:rsid w:val="009944A6"/>
    <w:rsid w:val="00997D9A"/>
    <w:rsid w:val="009B7FEB"/>
    <w:rsid w:val="009D3EE2"/>
    <w:rsid w:val="009E6A45"/>
    <w:rsid w:val="00A00F4F"/>
    <w:rsid w:val="00A02CBD"/>
    <w:rsid w:val="00A063C0"/>
    <w:rsid w:val="00A113B8"/>
    <w:rsid w:val="00A16490"/>
    <w:rsid w:val="00A26D4F"/>
    <w:rsid w:val="00A42491"/>
    <w:rsid w:val="00A543B9"/>
    <w:rsid w:val="00A607CE"/>
    <w:rsid w:val="00A665AC"/>
    <w:rsid w:val="00A67ECD"/>
    <w:rsid w:val="00A76E95"/>
    <w:rsid w:val="00A8502A"/>
    <w:rsid w:val="00A85A42"/>
    <w:rsid w:val="00A96C65"/>
    <w:rsid w:val="00AA0C80"/>
    <w:rsid w:val="00AA13AF"/>
    <w:rsid w:val="00AB2731"/>
    <w:rsid w:val="00AB3334"/>
    <w:rsid w:val="00AC53AB"/>
    <w:rsid w:val="00AD1272"/>
    <w:rsid w:val="00AD7CA4"/>
    <w:rsid w:val="00B0165A"/>
    <w:rsid w:val="00B04626"/>
    <w:rsid w:val="00B175E6"/>
    <w:rsid w:val="00B17698"/>
    <w:rsid w:val="00B20485"/>
    <w:rsid w:val="00B27002"/>
    <w:rsid w:val="00B40B5F"/>
    <w:rsid w:val="00B44863"/>
    <w:rsid w:val="00B577FA"/>
    <w:rsid w:val="00B7416F"/>
    <w:rsid w:val="00B75171"/>
    <w:rsid w:val="00B7686D"/>
    <w:rsid w:val="00B85D0E"/>
    <w:rsid w:val="00B87331"/>
    <w:rsid w:val="00B90C07"/>
    <w:rsid w:val="00B94E88"/>
    <w:rsid w:val="00BA0847"/>
    <w:rsid w:val="00BA0A60"/>
    <w:rsid w:val="00BA561F"/>
    <w:rsid w:val="00BA6788"/>
    <w:rsid w:val="00BB0DD6"/>
    <w:rsid w:val="00BB0FC5"/>
    <w:rsid w:val="00BB3DDE"/>
    <w:rsid w:val="00C110E4"/>
    <w:rsid w:val="00C11DE0"/>
    <w:rsid w:val="00C1274D"/>
    <w:rsid w:val="00C137E8"/>
    <w:rsid w:val="00C14F73"/>
    <w:rsid w:val="00C21832"/>
    <w:rsid w:val="00C22479"/>
    <w:rsid w:val="00C4204C"/>
    <w:rsid w:val="00C439AA"/>
    <w:rsid w:val="00C461AE"/>
    <w:rsid w:val="00C52DDC"/>
    <w:rsid w:val="00C55F15"/>
    <w:rsid w:val="00C65E30"/>
    <w:rsid w:val="00C6725A"/>
    <w:rsid w:val="00C715F7"/>
    <w:rsid w:val="00C73434"/>
    <w:rsid w:val="00C75D69"/>
    <w:rsid w:val="00C81DC9"/>
    <w:rsid w:val="00C82654"/>
    <w:rsid w:val="00C91472"/>
    <w:rsid w:val="00C923EF"/>
    <w:rsid w:val="00C95AB1"/>
    <w:rsid w:val="00C97407"/>
    <w:rsid w:val="00C97B56"/>
    <w:rsid w:val="00CA733B"/>
    <w:rsid w:val="00CB4897"/>
    <w:rsid w:val="00CC0C04"/>
    <w:rsid w:val="00CC1253"/>
    <w:rsid w:val="00CC516F"/>
    <w:rsid w:val="00CE0231"/>
    <w:rsid w:val="00CE61F0"/>
    <w:rsid w:val="00CE6635"/>
    <w:rsid w:val="00CE6F8F"/>
    <w:rsid w:val="00CF3311"/>
    <w:rsid w:val="00D0361D"/>
    <w:rsid w:val="00D11F8E"/>
    <w:rsid w:val="00D279C5"/>
    <w:rsid w:val="00D33690"/>
    <w:rsid w:val="00D53364"/>
    <w:rsid w:val="00D54AE8"/>
    <w:rsid w:val="00D630F1"/>
    <w:rsid w:val="00D66C9C"/>
    <w:rsid w:val="00D67636"/>
    <w:rsid w:val="00D7558F"/>
    <w:rsid w:val="00DC0899"/>
    <w:rsid w:val="00DC1312"/>
    <w:rsid w:val="00DC652D"/>
    <w:rsid w:val="00DC704F"/>
    <w:rsid w:val="00DD1115"/>
    <w:rsid w:val="00DE0433"/>
    <w:rsid w:val="00DF672E"/>
    <w:rsid w:val="00E02A0F"/>
    <w:rsid w:val="00E14FE8"/>
    <w:rsid w:val="00E217F8"/>
    <w:rsid w:val="00E302AD"/>
    <w:rsid w:val="00E404CB"/>
    <w:rsid w:val="00E52CEB"/>
    <w:rsid w:val="00E53E2A"/>
    <w:rsid w:val="00E540FC"/>
    <w:rsid w:val="00E61329"/>
    <w:rsid w:val="00E64EC7"/>
    <w:rsid w:val="00E67031"/>
    <w:rsid w:val="00E7031E"/>
    <w:rsid w:val="00E71907"/>
    <w:rsid w:val="00E8387F"/>
    <w:rsid w:val="00E847C3"/>
    <w:rsid w:val="00E86BC0"/>
    <w:rsid w:val="00EA00AC"/>
    <w:rsid w:val="00EB0658"/>
    <w:rsid w:val="00EB2597"/>
    <w:rsid w:val="00EB286E"/>
    <w:rsid w:val="00EB2C60"/>
    <w:rsid w:val="00EB3EAA"/>
    <w:rsid w:val="00EC1C20"/>
    <w:rsid w:val="00ED2F12"/>
    <w:rsid w:val="00ED31CE"/>
    <w:rsid w:val="00ED472E"/>
    <w:rsid w:val="00EE1A49"/>
    <w:rsid w:val="00EF18FB"/>
    <w:rsid w:val="00EF2BFD"/>
    <w:rsid w:val="00EF32F9"/>
    <w:rsid w:val="00EF3A53"/>
    <w:rsid w:val="00EF44C2"/>
    <w:rsid w:val="00F01449"/>
    <w:rsid w:val="00F12AAA"/>
    <w:rsid w:val="00F15728"/>
    <w:rsid w:val="00F24DC3"/>
    <w:rsid w:val="00F301C6"/>
    <w:rsid w:val="00F308DB"/>
    <w:rsid w:val="00F358DA"/>
    <w:rsid w:val="00F4167B"/>
    <w:rsid w:val="00F41A9B"/>
    <w:rsid w:val="00F44B39"/>
    <w:rsid w:val="00F5577D"/>
    <w:rsid w:val="00F57A51"/>
    <w:rsid w:val="00F62331"/>
    <w:rsid w:val="00F734EB"/>
    <w:rsid w:val="00F91F47"/>
    <w:rsid w:val="00F945C1"/>
    <w:rsid w:val="00FA2D72"/>
    <w:rsid w:val="00FA58F9"/>
    <w:rsid w:val="00FC2C0E"/>
    <w:rsid w:val="00FC79ED"/>
    <w:rsid w:val="00FD3E26"/>
    <w:rsid w:val="00FD78AF"/>
    <w:rsid w:val="00FE4378"/>
    <w:rsid w:val="00FF0FE2"/>
    <w:rsid w:val="00FF131B"/>
    <w:rsid w:val="00FF42A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45805C0B"/>
  <w15:chartTrackingRefBased/>
  <w15:docId w15:val="{8E31EED5-D0BB-5244-8C5C-0F82596CC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A193C"/>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7A193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7A193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7A193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7A193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7A193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7A193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7A193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7A193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7A193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193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A193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A193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A193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A193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A193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A193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A193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A193C"/>
    <w:rPr>
      <w:rFonts w:eastAsiaTheme="majorEastAsia" w:cstheme="majorBidi"/>
      <w:color w:val="272727" w:themeColor="text1" w:themeTint="D8"/>
    </w:rPr>
  </w:style>
  <w:style w:type="paragraph" w:styleId="Titel">
    <w:name w:val="Title"/>
    <w:basedOn w:val="Standard"/>
    <w:next w:val="Standard"/>
    <w:link w:val="TitelZchn"/>
    <w:uiPriority w:val="10"/>
    <w:qFormat/>
    <w:rsid w:val="007A193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7A193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A193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7A193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A193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7A193C"/>
    <w:rPr>
      <w:i/>
      <w:iCs/>
      <w:color w:val="404040" w:themeColor="text1" w:themeTint="BF"/>
    </w:rPr>
  </w:style>
  <w:style w:type="paragraph" w:styleId="Listenabsatz">
    <w:name w:val="List Paragraph"/>
    <w:basedOn w:val="Standard"/>
    <w:uiPriority w:val="34"/>
    <w:qFormat/>
    <w:rsid w:val="007A193C"/>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7A193C"/>
    <w:rPr>
      <w:i/>
      <w:iCs/>
      <w:color w:val="0F4761" w:themeColor="accent1" w:themeShade="BF"/>
    </w:rPr>
  </w:style>
  <w:style w:type="paragraph" w:styleId="IntensivesZitat">
    <w:name w:val="Intense Quote"/>
    <w:basedOn w:val="Standard"/>
    <w:next w:val="Standard"/>
    <w:link w:val="IntensivesZitatZchn"/>
    <w:uiPriority w:val="30"/>
    <w:qFormat/>
    <w:rsid w:val="007A193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7A193C"/>
    <w:rPr>
      <w:i/>
      <w:iCs/>
      <w:color w:val="0F4761" w:themeColor="accent1" w:themeShade="BF"/>
    </w:rPr>
  </w:style>
  <w:style w:type="character" w:styleId="IntensiverVerweis">
    <w:name w:val="Intense Reference"/>
    <w:basedOn w:val="Absatz-Standardschriftart"/>
    <w:uiPriority w:val="32"/>
    <w:qFormat/>
    <w:rsid w:val="007A193C"/>
    <w:rPr>
      <w:b/>
      <w:bCs/>
      <w:smallCaps/>
      <w:color w:val="0F4761" w:themeColor="accent1" w:themeShade="BF"/>
      <w:spacing w:val="5"/>
    </w:rPr>
  </w:style>
  <w:style w:type="paragraph" w:styleId="StandardWeb">
    <w:name w:val="Normal (Web)"/>
    <w:basedOn w:val="Standard"/>
    <w:link w:val="StandardWebZchn"/>
    <w:uiPriority w:val="99"/>
    <w:unhideWhenUsed/>
    <w:rsid w:val="007A193C"/>
    <w:pPr>
      <w:spacing w:before="100" w:beforeAutospacing="1" w:after="100" w:afterAutospacing="1"/>
    </w:pPr>
  </w:style>
  <w:style w:type="character" w:customStyle="1" w:styleId="StandardWebZchn">
    <w:name w:val="Standard (Web) Zchn"/>
    <w:basedOn w:val="Absatz-Standardschriftart"/>
    <w:link w:val="StandardWeb"/>
    <w:uiPriority w:val="99"/>
    <w:rsid w:val="007A193C"/>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971</Characters>
  <Application>Microsoft Office Word</Application>
  <DocSecurity>0</DocSecurity>
  <Lines>8</Lines>
  <Paragraphs>2</Paragraphs>
  <ScaleCrop>false</ScaleCrop>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1</cp:revision>
  <dcterms:created xsi:type="dcterms:W3CDTF">2026-05-26T07:36:00Z</dcterms:created>
  <dcterms:modified xsi:type="dcterms:W3CDTF">2026-05-26T07:36:00Z</dcterms:modified>
</cp:coreProperties>
</file>